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4C341" w14:textId="77777777" w:rsidR="00607F3C" w:rsidRDefault="00550024" w:rsidP="00550024">
      <w:pPr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AU"/>
        </w:rPr>
      </w:pPr>
      <w:r w:rsidRPr="00550024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AU"/>
        </w:rPr>
        <w:t>Database(s): </w:t>
      </w:r>
      <w:r w:rsidRPr="00550024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AU"/>
        </w:rPr>
        <w:t xml:space="preserve">Ovid MEDLINE(R) and </w:t>
      </w:r>
      <w:proofErr w:type="spellStart"/>
      <w:r w:rsidRPr="00550024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AU"/>
        </w:rPr>
        <w:t>Epub</w:t>
      </w:r>
      <w:proofErr w:type="spellEnd"/>
      <w:r w:rsidRPr="00550024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AU"/>
        </w:rPr>
        <w:t xml:space="preserve"> Ahead of Print, In-Process, In-Data-Review &amp; Other Non-Indexed Citations, Daily and Versions</w:t>
      </w:r>
    </w:p>
    <w:p w14:paraId="59BF81BB" w14:textId="03B52E7A" w:rsidR="00AD1C2D" w:rsidRDefault="00550024" w:rsidP="00550024">
      <w:pPr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  <w:lang w:eastAsia="en-AU"/>
        </w:rPr>
      </w:pPr>
      <w:r w:rsidRPr="00550024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  <w:lang w:eastAsia="en-AU"/>
        </w:rPr>
        <w:t>1946 to Ma</w:t>
      </w:r>
      <w:r w:rsidR="00935955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  <w:lang w:eastAsia="en-AU"/>
        </w:rPr>
        <w:t>y</w:t>
      </w:r>
      <w:r w:rsidRPr="00550024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  <w:lang w:eastAsia="en-AU"/>
        </w:rPr>
        <w:t xml:space="preserve"> </w:t>
      </w:r>
      <w:r w:rsidR="00935955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  <w:lang w:eastAsia="en-AU"/>
        </w:rPr>
        <w:t>30</w:t>
      </w:r>
      <w:r w:rsidRPr="00550024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  <w:lang w:eastAsia="en-AU"/>
        </w:rPr>
        <w:t>, 202</w:t>
      </w:r>
      <w:r w:rsidR="00935955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  <w:lang w:eastAsia="en-AU"/>
        </w:rPr>
        <w:t>4</w:t>
      </w:r>
    </w:p>
    <w:p w14:paraId="7CE288ED" w14:textId="2A31F638" w:rsidR="00550024" w:rsidRPr="00550024" w:rsidRDefault="00550024" w:rsidP="00550024">
      <w:pPr>
        <w:rPr>
          <w:rFonts w:eastAsia="Times New Roman"/>
          <w:lang w:eastAsia="en-AU"/>
        </w:rPr>
      </w:pPr>
      <w:r w:rsidRPr="00550024">
        <w:rPr>
          <w:rFonts w:ascii="Helvetica" w:eastAsia="Times New Roman" w:hAnsi="Helvetica" w:cs="Helvetica"/>
          <w:color w:val="0A0905"/>
          <w:sz w:val="18"/>
          <w:szCs w:val="18"/>
          <w:lang w:eastAsia="en-AU"/>
        </w:rPr>
        <w:br/>
      </w:r>
      <w:r w:rsidRPr="00550024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"/>
        <w:gridCol w:w="11198"/>
        <w:gridCol w:w="1559"/>
      </w:tblGrid>
      <w:tr w:rsidR="00550024" w:rsidRPr="00550024" w14:paraId="138C50ED" w14:textId="77777777" w:rsidTr="00607F3C"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ABD90C" w14:textId="77777777" w:rsidR="00550024" w:rsidRPr="00550024" w:rsidRDefault="00550024" w:rsidP="00550024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550024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111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B25907" w14:textId="77777777" w:rsidR="00550024" w:rsidRPr="00550024" w:rsidRDefault="00550024" w:rsidP="00550024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550024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Searches</w:t>
            </w:r>
          </w:p>
        </w:tc>
        <w:tc>
          <w:tcPr>
            <w:tcW w:w="1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0E602D" w14:textId="77777777" w:rsidR="00550024" w:rsidRPr="00550024" w:rsidRDefault="00550024" w:rsidP="00550024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550024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Results</w:t>
            </w:r>
          </w:p>
        </w:tc>
      </w:tr>
      <w:tr w:rsidR="00550024" w:rsidRPr="00550024" w14:paraId="2724E889" w14:textId="77777777" w:rsidTr="00607F3C"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095EE1" w14:textId="77777777" w:rsidR="00550024" w:rsidRPr="00550024" w:rsidRDefault="00550024" w:rsidP="005500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550024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1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899BDB" w14:textId="36C3CCD7" w:rsidR="00550024" w:rsidRPr="00935955" w:rsidRDefault="00935955" w:rsidP="005500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93595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"stem cells" or "stem" or "haematopoietic" or "mesenchymal").</w:t>
            </w:r>
            <w:proofErr w:type="spellStart"/>
            <w:r w:rsidRPr="0093595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93595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2CEA4B" w14:textId="14775EE9" w:rsidR="00550024" w:rsidRPr="00550024" w:rsidRDefault="00935955" w:rsidP="005500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93595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79583</w:t>
            </w:r>
          </w:p>
        </w:tc>
      </w:tr>
      <w:tr w:rsidR="00550024" w:rsidRPr="00550024" w14:paraId="79547C8C" w14:textId="77777777" w:rsidTr="00607F3C"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F98677" w14:textId="77777777" w:rsidR="00550024" w:rsidRPr="00550024" w:rsidRDefault="00550024" w:rsidP="005500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550024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11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873FF" w14:textId="2DB24F73" w:rsidR="00550024" w:rsidRPr="00550024" w:rsidRDefault="00935955" w:rsidP="005500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93595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"Epilepsy" or "Temporal lobe epilepsy" or "TLE" or "seizure" or "</w:t>
            </w:r>
            <w:proofErr w:type="spellStart"/>
            <w:r w:rsidRPr="0093595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pileptogenesis</w:t>
            </w:r>
            <w:proofErr w:type="spellEnd"/>
            <w:r w:rsidRPr="0093595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 or "spontaneous recurrent seizures" or "SRS" or "Genetic Generalised Epilepsy" or "GGE" or "frontal lobe epilepsy" or "FLE" or "Photosensitive epilepsy").</w:t>
            </w:r>
            <w:proofErr w:type="spellStart"/>
            <w:r w:rsidR="00550024" w:rsidRPr="00550024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="00550024" w:rsidRPr="00550024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76E5A2" w14:textId="5922D3E2" w:rsidR="00550024" w:rsidRPr="00550024" w:rsidRDefault="00935955" w:rsidP="005500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93595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12365</w:t>
            </w:r>
          </w:p>
        </w:tc>
      </w:tr>
      <w:tr w:rsidR="00550024" w:rsidRPr="00550024" w14:paraId="029D285D" w14:textId="77777777" w:rsidTr="00607F3C"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AFB13" w14:textId="77777777" w:rsidR="00550024" w:rsidRPr="00550024" w:rsidRDefault="00550024" w:rsidP="005500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550024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11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ED741" w14:textId="2939537B" w:rsidR="00550024" w:rsidRPr="00935955" w:rsidRDefault="00935955" w:rsidP="00935955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93595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"cell therapy" or "cell transplantation"). </w:t>
            </w:r>
            <w:proofErr w:type="spellStart"/>
            <w:r w:rsidR="00550024" w:rsidRPr="0093595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="00550024" w:rsidRPr="0093595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499CE" w14:textId="5EE09175" w:rsidR="00550024" w:rsidRPr="00550024" w:rsidRDefault="00935955" w:rsidP="005500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93595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72204</w:t>
            </w:r>
          </w:p>
        </w:tc>
      </w:tr>
      <w:tr w:rsidR="00550024" w:rsidRPr="00550024" w14:paraId="23CA6A05" w14:textId="77777777" w:rsidTr="00607F3C"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2237ED" w14:textId="77777777" w:rsidR="00550024" w:rsidRPr="00550024" w:rsidRDefault="00550024" w:rsidP="005500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550024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11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85C27" w14:textId="0A4EBFDE" w:rsidR="00550024" w:rsidRPr="00550024" w:rsidRDefault="00935955" w:rsidP="005500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93595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 and 2 and 3</w:t>
            </w:r>
          </w:p>
        </w:tc>
        <w:tc>
          <w:tcPr>
            <w:tcW w:w="1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842D4C" w14:textId="350F6062" w:rsidR="00550024" w:rsidRPr="00550024" w:rsidRDefault="00935955" w:rsidP="005500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93595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59</w:t>
            </w:r>
          </w:p>
        </w:tc>
      </w:tr>
      <w:tr w:rsidR="00550024" w:rsidRPr="00550024" w14:paraId="0EFF8235" w14:textId="77777777" w:rsidTr="00607F3C"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51F825" w14:textId="77777777" w:rsidR="00550024" w:rsidRPr="00550024" w:rsidRDefault="00550024" w:rsidP="005500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550024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119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A96203" w14:textId="5371B118" w:rsidR="00550024" w:rsidRPr="00550024" w:rsidRDefault="00396A0A" w:rsidP="005500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Limit</w:t>
            </w:r>
            <w:r w:rsidR="00935955" w:rsidRPr="0093595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4 to animals</w:t>
            </w:r>
          </w:p>
        </w:tc>
        <w:tc>
          <w:tcPr>
            <w:tcW w:w="1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1B3E8" w14:textId="103380E4" w:rsidR="00550024" w:rsidRPr="00550024" w:rsidRDefault="00550024" w:rsidP="005500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550024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</w:t>
            </w:r>
            <w:r w:rsidR="0093595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9</w:t>
            </w:r>
          </w:p>
        </w:tc>
      </w:tr>
    </w:tbl>
    <w:p w14:paraId="110C920F" w14:textId="77777777" w:rsidR="00D95970" w:rsidRPr="00550024" w:rsidRDefault="00D95970" w:rsidP="00550024"/>
    <w:sectPr w:rsidR="00D95970" w:rsidRPr="00550024" w:rsidSect="00607F3C">
      <w:pgSz w:w="16840" w:h="11907" w:orient="landscape" w:code="9"/>
      <w:pgMar w:top="567" w:right="567" w:bottom="567" w:left="567" w:header="709" w:footer="709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C6F"/>
    <w:rsid w:val="000015EE"/>
    <w:rsid w:val="0000273D"/>
    <w:rsid w:val="00046B40"/>
    <w:rsid w:val="000541DD"/>
    <w:rsid w:val="000961EE"/>
    <w:rsid w:val="000B54F8"/>
    <w:rsid w:val="000D6433"/>
    <w:rsid w:val="00117FF9"/>
    <w:rsid w:val="00166972"/>
    <w:rsid w:val="001B64DA"/>
    <w:rsid w:val="00215398"/>
    <w:rsid w:val="00224AC9"/>
    <w:rsid w:val="00281150"/>
    <w:rsid w:val="00294242"/>
    <w:rsid w:val="002A6182"/>
    <w:rsid w:val="002B7053"/>
    <w:rsid w:val="002D5F47"/>
    <w:rsid w:val="003756E2"/>
    <w:rsid w:val="00396A0A"/>
    <w:rsid w:val="0046583A"/>
    <w:rsid w:val="004E4830"/>
    <w:rsid w:val="00507548"/>
    <w:rsid w:val="00507B7F"/>
    <w:rsid w:val="0051504A"/>
    <w:rsid w:val="00550024"/>
    <w:rsid w:val="005A461D"/>
    <w:rsid w:val="005C0FEF"/>
    <w:rsid w:val="005E5D42"/>
    <w:rsid w:val="005F380B"/>
    <w:rsid w:val="00607F3C"/>
    <w:rsid w:val="00611B92"/>
    <w:rsid w:val="006F3A39"/>
    <w:rsid w:val="00711588"/>
    <w:rsid w:val="00727055"/>
    <w:rsid w:val="00767C6F"/>
    <w:rsid w:val="007A0BFE"/>
    <w:rsid w:val="007F5843"/>
    <w:rsid w:val="00812144"/>
    <w:rsid w:val="00892FC5"/>
    <w:rsid w:val="0089516F"/>
    <w:rsid w:val="008A6326"/>
    <w:rsid w:val="008B7BCB"/>
    <w:rsid w:val="008F784C"/>
    <w:rsid w:val="00935955"/>
    <w:rsid w:val="009A7BF6"/>
    <w:rsid w:val="009D5662"/>
    <w:rsid w:val="00A72FA7"/>
    <w:rsid w:val="00AA48E1"/>
    <w:rsid w:val="00AD1C2D"/>
    <w:rsid w:val="00AF38E6"/>
    <w:rsid w:val="00B11B86"/>
    <w:rsid w:val="00B759C6"/>
    <w:rsid w:val="00B87C65"/>
    <w:rsid w:val="00C138CA"/>
    <w:rsid w:val="00C42F1F"/>
    <w:rsid w:val="00CD5E3B"/>
    <w:rsid w:val="00D92CEB"/>
    <w:rsid w:val="00D95970"/>
    <w:rsid w:val="00DA34B5"/>
    <w:rsid w:val="00DB0B8A"/>
    <w:rsid w:val="00DC5DF2"/>
    <w:rsid w:val="00E16F64"/>
    <w:rsid w:val="00EB1AF1"/>
    <w:rsid w:val="00EF05DF"/>
    <w:rsid w:val="00EF060D"/>
    <w:rsid w:val="00EF42F6"/>
    <w:rsid w:val="00F2372A"/>
    <w:rsid w:val="00F4287D"/>
    <w:rsid w:val="00F5039C"/>
    <w:rsid w:val="00F84A6C"/>
    <w:rsid w:val="00FB574A"/>
    <w:rsid w:val="00FD1F72"/>
    <w:rsid w:val="00FF37F7"/>
    <w:rsid w:val="00FF39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7AEA0C"/>
  <w15:docId w15:val="{A0EE732B-E284-4EA3-B849-0AA648F49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5EE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935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3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8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4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44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6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0</Characters>
  <Application>Microsoft Office Word</Application>
  <DocSecurity>0</DocSecurity>
  <Lines>2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fred Health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, Lorena</dc:creator>
  <cp:keywords/>
  <dc:description/>
  <cp:lastModifiedBy>Afaf Altalhi</cp:lastModifiedBy>
  <cp:revision>2</cp:revision>
  <dcterms:created xsi:type="dcterms:W3CDTF">2025-08-20T12:05:00Z</dcterms:created>
  <dcterms:modified xsi:type="dcterms:W3CDTF">2025-08-20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f1ee02-d507-4577-9208-50bdd8622dfb</vt:lpwstr>
  </property>
</Properties>
</file>